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F2892" w14:textId="6F6F7333" w:rsidR="00474F31" w:rsidRPr="00E851C9" w:rsidRDefault="00474F31" w:rsidP="00474F31">
      <w:pPr>
        <w:spacing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</w:pPr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The Molecular Mechanism of </w:t>
      </w:r>
      <w:r w:rsidRPr="00EC230E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>FABP4 Inhibition</w:t>
      </w:r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 Effects of GAS </w:t>
      </w:r>
      <w:r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and </w:t>
      </w:r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>4-HBA</w:t>
      </w:r>
      <w:r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 </w:t>
      </w:r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in </w:t>
      </w:r>
      <w:proofErr w:type="spellStart"/>
      <w:r w:rsidRPr="00E851C9">
        <w:rPr>
          <w:rFonts w:ascii="Times New Roman" w:eastAsia="宋体" w:hAnsi="Times New Roman"/>
          <w:b/>
          <w:bCs/>
          <w:i/>
          <w:iCs/>
          <w:color w:val="000000" w:themeColor="text1"/>
          <w:sz w:val="30"/>
          <w:szCs w:val="30"/>
        </w:rPr>
        <w:t>Gastrodia</w:t>
      </w:r>
      <w:proofErr w:type="spellEnd"/>
      <w:r w:rsidRPr="00E851C9">
        <w:rPr>
          <w:rFonts w:ascii="Times New Roman" w:eastAsia="宋体" w:hAnsi="Times New Roman"/>
          <w:b/>
          <w:bCs/>
          <w:i/>
          <w:iCs/>
          <w:color w:val="000000" w:themeColor="text1"/>
          <w:sz w:val="30"/>
          <w:szCs w:val="30"/>
        </w:rPr>
        <w:t xml:space="preserve"> </w:t>
      </w:r>
      <w:proofErr w:type="spellStart"/>
      <w:r w:rsidRPr="00E851C9">
        <w:rPr>
          <w:rFonts w:ascii="Times New Roman" w:eastAsia="宋体" w:hAnsi="Times New Roman"/>
          <w:b/>
          <w:bCs/>
          <w:i/>
          <w:iCs/>
          <w:color w:val="000000" w:themeColor="text1"/>
          <w:sz w:val="30"/>
          <w:szCs w:val="30"/>
        </w:rPr>
        <w:t>elata</w:t>
      </w:r>
      <w:proofErr w:type="spellEnd"/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 B</w:t>
      </w:r>
      <w:r w:rsidRPr="00E851C9">
        <w:rPr>
          <w:rFonts w:ascii="Times New Roman" w:eastAsia="宋体" w:hAnsi="Times New Roman" w:hint="eastAsia"/>
          <w:b/>
          <w:bCs/>
          <w:color w:val="000000" w:themeColor="text1"/>
          <w:sz w:val="30"/>
          <w:szCs w:val="30"/>
        </w:rPr>
        <w:t>l</w:t>
      </w:r>
      <w:r w:rsidRPr="00E851C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>ume was Discussed Based on NMR and Molecular Docking</w:t>
      </w:r>
    </w:p>
    <w:p w14:paraId="2BB42309" w14:textId="77777777" w:rsidR="00474F31" w:rsidRPr="00E851C9" w:rsidRDefault="00474F31" w:rsidP="00474F31">
      <w:pPr>
        <w:spacing w:line="36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</w:pP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Yuyu Yang</w:t>
      </w:r>
      <w:r w:rsidRPr="00E851C9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, Shihan </w:t>
      </w:r>
      <w:proofErr w:type="spellStart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Liu</w:t>
      </w:r>
      <w:r w:rsidRPr="00E851C9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  <w:proofErr w:type="spellEnd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, </w:t>
      </w:r>
      <w:proofErr w:type="spellStart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Wenfang</w:t>
      </w:r>
      <w:proofErr w:type="spellEnd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 Jin</w:t>
      </w:r>
      <w:r w:rsidRPr="00E851C9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, </w:t>
      </w:r>
      <w:proofErr w:type="spellStart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Z</w:t>
      </w:r>
      <w:r>
        <w:rPr>
          <w:rFonts w:ascii="Times New Roman" w:eastAsia="宋体" w:hAnsi="Times New Roman"/>
          <w:color w:val="000000" w:themeColor="text1"/>
          <w:szCs w:val="21"/>
        </w:rPr>
        <w:t>e</w:t>
      </w:r>
      <w:r>
        <w:rPr>
          <w:rFonts w:ascii="Times New Roman" w:eastAsia="宋体" w:hAnsi="Times New Roman" w:hint="eastAsia"/>
          <w:color w:val="000000" w:themeColor="text1"/>
          <w:szCs w:val="21"/>
        </w:rPr>
        <w:t>ng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yi</w:t>
      </w:r>
      <w:proofErr w:type="spellEnd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 Qu</w:t>
      </w:r>
      <w:r w:rsidRPr="00E851C9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, </w:t>
      </w:r>
      <w:proofErr w:type="spellStart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>Baolei</w:t>
      </w:r>
      <w:proofErr w:type="spellEnd"/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 Fan</w:t>
      </w:r>
      <w:r w:rsidRPr="00E851C9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</w:p>
    <w:p w14:paraId="38B0DA60" w14:textId="0BCA370D" w:rsidR="00474F31" w:rsidRPr="00E851C9" w:rsidRDefault="00941805" w:rsidP="00474F31">
      <w:pPr>
        <w:spacing w:line="360" w:lineRule="auto"/>
        <w:rPr>
          <w:rFonts w:ascii="Times New Roman" w:eastAsia="宋体" w:hAnsi="Times New Roman"/>
          <w:color w:val="000000" w:themeColor="text1"/>
          <w:szCs w:val="21"/>
        </w:rPr>
      </w:pPr>
      <w:proofErr w:type="spellStart"/>
      <w:r w:rsidRPr="00941805">
        <w:rPr>
          <w:rFonts w:ascii="Times New Roman" w:eastAsia="宋体" w:hAnsi="Times New Roman"/>
          <w:color w:val="000000" w:themeColor="text1"/>
          <w:szCs w:val="21"/>
          <w:vertAlign w:val="superscript"/>
        </w:rPr>
        <w:t>a</w:t>
      </w:r>
      <w:r w:rsidR="00474F31" w:rsidRPr="00CF124A">
        <w:rPr>
          <w:rFonts w:ascii="Times New Roman" w:eastAsia="宋体" w:hAnsi="Times New Roman"/>
          <w:color w:val="000000" w:themeColor="text1"/>
          <w:szCs w:val="21"/>
        </w:rPr>
        <w:t>Hubei</w:t>
      </w:r>
      <w:proofErr w:type="spellEnd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 xml:space="preserve"> University of Science and Technology, No.88, </w:t>
      </w:r>
      <w:proofErr w:type="spellStart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Xianning</w:t>
      </w:r>
      <w:proofErr w:type="spellEnd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474F31">
        <w:rPr>
          <w:rFonts w:ascii="Times New Roman" w:eastAsia="宋体" w:hAnsi="Times New Roman"/>
          <w:color w:val="000000" w:themeColor="text1"/>
          <w:szCs w:val="21"/>
        </w:rPr>
        <w:t>Avenue</w:t>
      </w:r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,</w:t>
      </w:r>
      <w:r w:rsidR="00474F3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proofErr w:type="spellStart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XiananDistrict</w:t>
      </w:r>
      <w:proofErr w:type="spellEnd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,</w:t>
      </w:r>
      <w:r w:rsidR="00474F3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proofErr w:type="spellStart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Xianning</w:t>
      </w:r>
      <w:proofErr w:type="spellEnd"/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 xml:space="preserve"> 437000,</w:t>
      </w:r>
      <w:r w:rsidR="00474F3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474F31" w:rsidRPr="00E851C9">
        <w:rPr>
          <w:rFonts w:ascii="Times New Roman" w:eastAsia="宋体" w:hAnsi="Times New Roman"/>
          <w:color w:val="000000" w:themeColor="text1"/>
          <w:szCs w:val="21"/>
        </w:rPr>
        <w:t>China</w:t>
      </w:r>
    </w:p>
    <w:p w14:paraId="73B66100" w14:textId="77777777" w:rsidR="00474F31" w:rsidRPr="00E851C9" w:rsidRDefault="00474F31" w:rsidP="00474F31">
      <w:pPr>
        <w:spacing w:line="360" w:lineRule="auto"/>
        <w:rPr>
          <w:rFonts w:ascii="Times New Roman" w:eastAsia="宋体" w:hAnsi="Times New Roman"/>
          <w:color w:val="000000" w:themeColor="text1"/>
          <w:szCs w:val="21"/>
        </w:rPr>
      </w:pPr>
      <w:r w:rsidRPr="00E851C9">
        <w:rPr>
          <w:rFonts w:ascii="Times New Roman" w:eastAsia="宋体" w:hAnsi="Times New Roman"/>
          <w:color w:val="000000" w:themeColor="text1"/>
          <w:szCs w:val="21"/>
        </w:rPr>
        <w:t>*Corresponding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E851C9">
        <w:rPr>
          <w:rFonts w:ascii="Times New Roman" w:eastAsia="宋体" w:hAnsi="Times New Roman"/>
          <w:color w:val="000000" w:themeColor="text1"/>
          <w:szCs w:val="21"/>
        </w:rPr>
        <w:t>author:</w:t>
      </w:r>
      <w:r w:rsidRPr="00E851C9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proofErr w:type="spellStart"/>
      <w:r w:rsidRPr="00E851C9">
        <w:rPr>
          <w:rFonts w:ascii="Times New Roman" w:eastAsia="宋体" w:hAnsi="Times New Roman"/>
          <w:color w:val="000000" w:themeColor="text1"/>
          <w:szCs w:val="21"/>
        </w:rPr>
        <w:t>Baolei</w:t>
      </w:r>
      <w:proofErr w:type="spellEnd"/>
      <w:r w:rsidRPr="00E851C9">
        <w:rPr>
          <w:rFonts w:ascii="Times New Roman" w:eastAsia="宋体" w:hAnsi="Times New Roman"/>
          <w:color w:val="000000" w:themeColor="text1"/>
          <w:szCs w:val="21"/>
        </w:rPr>
        <w:t xml:space="preserve"> Fan</w:t>
      </w:r>
    </w:p>
    <w:p w14:paraId="36B42BD2" w14:textId="0613A3A9" w:rsidR="00474F31" w:rsidRDefault="00474F31" w:rsidP="00474F31">
      <w:pPr>
        <w:spacing w:line="360" w:lineRule="auto"/>
        <w:rPr>
          <w:rFonts w:ascii="Times New Roman" w:eastAsia="宋体" w:hAnsi="Times New Roman"/>
          <w:color w:val="000000" w:themeColor="text1"/>
          <w:szCs w:val="21"/>
        </w:rPr>
      </w:pPr>
      <w:proofErr w:type="spellStart"/>
      <w:r w:rsidRPr="002A07B2">
        <w:rPr>
          <w:rFonts w:ascii="Times New Roman" w:eastAsia="宋体" w:hAnsi="Times New Roman"/>
          <w:color w:val="000000" w:themeColor="text1"/>
          <w:szCs w:val="21"/>
        </w:rPr>
        <w:t>Baolei</w:t>
      </w:r>
      <w:proofErr w:type="spellEnd"/>
      <w:r w:rsidRPr="002A07B2">
        <w:rPr>
          <w:rFonts w:ascii="Times New Roman" w:eastAsia="宋体" w:hAnsi="Times New Roman"/>
          <w:color w:val="000000" w:themeColor="text1"/>
          <w:szCs w:val="21"/>
        </w:rPr>
        <w:t xml:space="preserve"> Fan:</w:t>
      </w:r>
      <w:r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hyperlink r:id="rId7" w:history="1">
        <w:r w:rsidRPr="00F41CC2">
          <w:rPr>
            <w:rStyle w:val="a5"/>
            <w:rFonts w:ascii="Times New Roman" w:eastAsia="宋体" w:hAnsi="Times New Roman"/>
            <w:szCs w:val="21"/>
          </w:rPr>
          <w:t>fanbl_1980@163.com</w:t>
        </w:r>
      </w:hyperlink>
    </w:p>
    <w:p w14:paraId="67A3B000" w14:textId="6A83F6DE" w:rsidR="008B03B2" w:rsidRPr="00017D33" w:rsidRDefault="00017D33" w:rsidP="00017D33">
      <w:pPr>
        <w:topLinePunct/>
        <w:adjustRightInd w:val="0"/>
        <w:snapToGrid w:val="0"/>
        <w:spacing w:beforeLines="50" w:before="156" w:afterLines="50" w:after="156"/>
        <w:rPr>
          <w:rFonts w:ascii="Times New Roman" w:eastAsia="黑体" w:hAnsi="Times New Roman"/>
          <w:color w:val="000000" w:themeColor="text1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hint="eastAsia"/>
          <w:color w:val="000000" w:themeColor="text1"/>
          <w:szCs w:val="21"/>
        </w:rPr>
        <w:t>1.</w:t>
      </w:r>
      <w:r w:rsidR="008B03B2" w:rsidRPr="00017D33">
        <w:rPr>
          <w:rFonts w:ascii="Times New Roman" w:eastAsia="宋体" w:hAnsi="Times New Roman"/>
          <w:color w:val="000000" w:themeColor="text1"/>
          <w:szCs w:val="21"/>
        </w:rPr>
        <w:t>Cluster analysis of molecular docking results</w:t>
      </w:r>
    </w:p>
    <w:p w14:paraId="5FF67D8B" w14:textId="08100843" w:rsidR="00745B9B" w:rsidRPr="008B03B2" w:rsidRDefault="00243A68" w:rsidP="008B03B2">
      <w:pPr>
        <w:topLinePunct/>
        <w:adjustRightInd w:val="0"/>
        <w:snapToGrid w:val="0"/>
        <w:spacing w:beforeLines="50" w:before="156" w:afterLines="50" w:after="156"/>
        <w:jc w:val="center"/>
        <w:rPr>
          <w:rFonts w:ascii="Times New Roman" w:eastAsia="黑体" w:hAnsi="Times New Roman"/>
          <w:sz w:val="18"/>
          <w:szCs w:val="18"/>
          <w:shd w:val="clear" w:color="auto" w:fill="FFFFFF"/>
        </w:rPr>
      </w:pP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Table </w:t>
      </w:r>
      <w:r w:rsidR="00017D33"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S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>1</w:t>
      </w:r>
      <w:r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.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Cluster Analysis of Molecular Docking between BMS309403 and FABP4</w:t>
      </w:r>
    </w:p>
    <w:tbl>
      <w:tblPr>
        <w:tblW w:w="494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78"/>
        <w:gridCol w:w="2598"/>
        <w:gridCol w:w="587"/>
        <w:gridCol w:w="2314"/>
        <w:gridCol w:w="1339"/>
      </w:tblGrid>
      <w:tr w:rsidR="00C364D3" w:rsidRPr="00745B9B" w14:paraId="3065AFF4" w14:textId="77777777" w:rsidTr="00243A68">
        <w:trPr>
          <w:trHeight w:val="422"/>
        </w:trPr>
        <w:tc>
          <w:tcPr>
            <w:tcW w:w="8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177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ter Rank</w:t>
            </w:r>
          </w:p>
        </w:tc>
        <w:tc>
          <w:tcPr>
            <w:tcW w:w="15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FA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Lowest Binding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Engergy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312E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Run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80B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Mean Binding Energy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A4A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Nnm</w:t>
            </w:r>
            <w:proofErr w:type="spellEnd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</w:t>
            </w:r>
            <w:proofErr w:type="spellEnd"/>
          </w:p>
        </w:tc>
      </w:tr>
      <w:tr w:rsidR="00C364D3" w:rsidRPr="00745B9B" w14:paraId="3815B498" w14:textId="77777777" w:rsidTr="00243A68">
        <w:trPr>
          <w:trHeight w:val="422"/>
        </w:trPr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FB4E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CD1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95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629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311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24 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576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</w:p>
        </w:tc>
      </w:tr>
      <w:tr w:rsidR="00C364D3" w:rsidRPr="00745B9B" w14:paraId="501EC1D5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33BE0A74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1CA3D8D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76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C160C7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19AA9B7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92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11C0B83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</w:p>
        </w:tc>
      </w:tr>
      <w:tr w:rsidR="00C364D3" w:rsidRPr="00745B9B" w14:paraId="27FE1132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46FEDB2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3A2B1C2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68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E4A11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3805F3A2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94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76071BB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4</w:t>
            </w:r>
          </w:p>
        </w:tc>
      </w:tr>
      <w:tr w:rsidR="00C364D3" w:rsidRPr="00745B9B" w14:paraId="7D2A15CE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58E6853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1E91E8A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5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96F554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604E8D3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20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08CD19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</w:tr>
      <w:tr w:rsidR="00C364D3" w:rsidRPr="00745B9B" w14:paraId="730D63C1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52936C42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7CACF385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10.2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072377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36E8404E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27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6F7D365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</w:tr>
      <w:tr w:rsidR="00C364D3" w:rsidRPr="00745B9B" w14:paraId="0ED74609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63B8DF6B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465FF2E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8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F63207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24EA1388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52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FC0BD8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</w:tr>
      <w:tr w:rsidR="00C364D3" w:rsidRPr="00745B9B" w14:paraId="64CDA34A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73A67233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537811C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60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4FC84E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FC42237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60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2617591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27BB87FD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3FFE2ED7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1557C99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59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DD9DB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7F94D7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59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1E17C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33D1FE4E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605CB24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5F301E9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43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11732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3C7C384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08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488A93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</w:tr>
      <w:tr w:rsidR="00C364D3" w:rsidRPr="00745B9B" w14:paraId="1567736A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1A15B461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4DB5B00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15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2DC3C5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CBC3941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9.15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ED408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435BAEF2" w14:textId="77777777" w:rsidTr="00243A68">
        <w:trPr>
          <w:trHeight w:val="422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3CC3697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2FB30B9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8.82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D1AE7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11F3E62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8.82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6A91B0E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4A0B5529" w14:textId="77777777" w:rsidTr="00243A68">
        <w:trPr>
          <w:trHeight w:val="414"/>
        </w:trPr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2F535CA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2C1700D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8.37 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88D19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60DE37C5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-8.37 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80E6233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47A60B0E" w14:textId="77777777" w:rsidTr="00243A68">
        <w:trPr>
          <w:trHeight w:val="422"/>
        </w:trPr>
        <w:tc>
          <w:tcPr>
            <w:tcW w:w="8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CED4C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C653D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8.34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8B9F72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70BCAB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8.34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2C75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</w:tbl>
    <w:p w14:paraId="1C5F2137" w14:textId="47402EEA" w:rsidR="00745B9B" w:rsidRPr="00745B9B" w:rsidRDefault="00243A68" w:rsidP="00745B9B">
      <w:pPr>
        <w:tabs>
          <w:tab w:val="left" w:pos="1470"/>
        </w:tabs>
        <w:topLinePunct/>
        <w:adjustRightInd w:val="0"/>
        <w:snapToGrid w:val="0"/>
        <w:spacing w:beforeLines="50" w:before="156" w:afterLines="50" w:after="156" w:line="300" w:lineRule="auto"/>
        <w:ind w:firstLineChars="200" w:firstLine="360"/>
        <w:jc w:val="center"/>
        <w:rPr>
          <w:rFonts w:ascii="Times New Roman" w:eastAsia="黑体" w:hAnsi="Times New Roman"/>
          <w:sz w:val="18"/>
          <w:szCs w:val="18"/>
          <w:shd w:val="clear" w:color="auto" w:fill="FFFFFF"/>
        </w:rPr>
      </w:pPr>
      <w:bookmarkStart w:id="0" w:name="_Hlk163333463"/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Table </w:t>
      </w:r>
      <w:r w:rsidR="00017D33"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S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>2</w:t>
      </w:r>
      <w:bookmarkEnd w:id="0"/>
      <w:r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.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Cluster Analysis of Molecular Docking between </w:t>
      </w:r>
      <w:r w:rsidR="000B7BA5"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GAS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and FABP4</w:t>
      </w:r>
    </w:p>
    <w:tbl>
      <w:tblPr>
        <w:tblW w:w="492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28"/>
        <w:gridCol w:w="2488"/>
        <w:gridCol w:w="634"/>
        <w:gridCol w:w="2230"/>
        <w:gridCol w:w="1395"/>
      </w:tblGrid>
      <w:tr w:rsidR="000F7E53" w:rsidRPr="00745B9B" w14:paraId="0F20D191" w14:textId="77777777" w:rsidTr="00243A68">
        <w:trPr>
          <w:cantSplit/>
          <w:trHeight w:val="301"/>
        </w:trPr>
        <w:tc>
          <w:tcPr>
            <w:tcW w:w="8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FC1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ter Rank</w:t>
            </w:r>
          </w:p>
        </w:tc>
        <w:tc>
          <w:tcPr>
            <w:tcW w:w="15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F8A4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Lowest Binding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Engergy</w:t>
            </w:r>
            <w:proofErr w:type="spellEnd"/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6FD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Run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50CA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Mean Binding Energy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2C8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Nnm</w:t>
            </w:r>
            <w:proofErr w:type="spellEnd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</w:t>
            </w:r>
            <w:proofErr w:type="spellEnd"/>
          </w:p>
        </w:tc>
      </w:tr>
      <w:tr w:rsidR="000F7E53" w:rsidRPr="00745B9B" w14:paraId="74A9258A" w14:textId="77777777" w:rsidTr="00243A68">
        <w:trPr>
          <w:cantSplit/>
          <w:trHeight w:val="301"/>
        </w:trPr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6869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81F4" w14:textId="428C2A4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FE6B58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6.45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2037" w14:textId="07BC74B8" w:rsidR="00C364D3" w:rsidRPr="00745B9B" w:rsidRDefault="00FE6B58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CF1F" w14:textId="71DF2CA4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FE6B58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84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BCE4" w14:textId="1F900096" w:rsidR="00C364D3" w:rsidRPr="00745B9B" w:rsidRDefault="00FE6B58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5</w:t>
            </w:r>
          </w:p>
        </w:tc>
      </w:tr>
      <w:tr w:rsidR="000F7E53" w:rsidRPr="00745B9B" w14:paraId="0BC0E4FB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812234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AE15110" w14:textId="419C658B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86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0EF919B" w14:textId="7755B126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01B1A308" w14:textId="462368D9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10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6C81478" w14:textId="044A04B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0F7E53" w:rsidRPr="00745B9B" w14:paraId="1F3C69D1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21D1C4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1D3B77D" w14:textId="6C8F1FE3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79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232FBC3" w14:textId="2E010518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18F1234C" w14:textId="1211319C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08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5E3E652" w14:textId="5780A786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4</w:t>
            </w:r>
          </w:p>
        </w:tc>
      </w:tr>
      <w:tr w:rsidR="000F7E53" w:rsidRPr="00745B9B" w14:paraId="51E4A6FD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BB43B8F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C5DC579" w14:textId="1897EC74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0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46D9BC8" w14:textId="3FF41BA1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BFE25FD" w14:textId="4FF5C37E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69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0044F0D" w14:textId="64097AC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0F7E53" w:rsidRPr="00745B9B" w14:paraId="72218D2A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BE70E4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A1C8A5E" w14:textId="029A934C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7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F535A8" w14:textId="005D22F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1182B19" w14:textId="31717F86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7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73A3957" w14:textId="36F609C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4F439CDE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C3186F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3125045" w14:textId="34E10EF0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09E51EA" w14:textId="14A88C89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4B95898" w14:textId="3ABCB63F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588B036" w14:textId="14744360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47747BA1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FE5BF8C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BF241F6" w14:textId="323BDE2F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79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7D96DFA" w14:textId="2607DA2F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B5D1A6F" w14:textId="56BDD69C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79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DCC1606" w14:textId="5B39E443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7D9A0ED2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AB7A80D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2B6EF63" w14:textId="47024D34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7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0A7BAF" w14:textId="3A31B915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037D6CB" w14:textId="6A5B28EF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7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9380B00" w14:textId="54603339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64F17AE3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A37819B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5E73DFC3" w14:textId="02CC4E1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-4.58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E5C2E7C" w14:textId="7E02C97B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516FFB13" w14:textId="412F966E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28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FFFF24D" w14:textId="73668F14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0F7E53" w:rsidRPr="00745B9B" w14:paraId="7081E383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F04512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3A8F95E" w14:textId="2576B14A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5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733C3B" w14:textId="48754A6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53DA55EF" w14:textId="52166C94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5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A1F9BFF" w14:textId="502D2204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3E391C23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2021220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47E2113" w14:textId="4C9FC19D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48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5C7D2BB" w14:textId="63603D84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DEC414C" w14:textId="738E700D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48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1B91F9FF" w14:textId="1525BEE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0F7E53" w:rsidRPr="00745B9B" w14:paraId="0AB28AFB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FF93D3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07AE19EF" w14:textId="5B16C161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46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25AD15" w14:textId="66EA1009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96DCE80" w14:textId="7CEF620C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46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497F678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62A40825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E8A6C96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1F74B98B" w14:textId="6BAFF960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91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BFED77F" w14:textId="0D31A29D" w:rsidR="00C364D3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5A9E0059" w14:textId="669179C1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91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A802EAB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0F7E53" w:rsidRPr="00745B9B" w14:paraId="77C7A85A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9D95705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1EC4404" w14:textId="7AB2DCD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.8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FA2831" w14:textId="0BBFE484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4AE4B85E" w14:textId="4C4B37E0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 w:rsidR="000A4E3A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.83</w:t>
            </w: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381BC73" w14:textId="77777777" w:rsidR="00C364D3" w:rsidRPr="00745B9B" w:rsidRDefault="00C364D3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0A4E3A" w:rsidRPr="00745B9B" w14:paraId="79E61756" w14:textId="77777777" w:rsidTr="00243A68">
        <w:trPr>
          <w:cantSplit/>
          <w:trHeight w:val="301"/>
        </w:trPr>
        <w:tc>
          <w:tcPr>
            <w:tcW w:w="873" w:type="pct"/>
            <w:shd w:val="clear" w:color="auto" w:fill="auto"/>
            <w:noWrap/>
            <w:vAlign w:val="center"/>
          </w:tcPr>
          <w:p w14:paraId="57A2E277" w14:textId="06F782E4" w:rsidR="000A4E3A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522" w:type="pct"/>
            <w:shd w:val="clear" w:color="auto" w:fill="auto"/>
            <w:noWrap/>
            <w:vAlign w:val="bottom"/>
          </w:tcPr>
          <w:p w14:paraId="1ED6E445" w14:textId="5FF71902" w:rsidR="000A4E3A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-3.8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FFFA44" w14:textId="4F86810A" w:rsidR="000A4E3A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364" w:type="pct"/>
            <w:shd w:val="clear" w:color="auto" w:fill="auto"/>
            <w:noWrap/>
            <w:vAlign w:val="bottom"/>
          </w:tcPr>
          <w:p w14:paraId="5B30DC51" w14:textId="0CD8B23E" w:rsidR="000A4E3A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-3.82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C80F28D" w14:textId="641A3B2C" w:rsidR="000A4E3A" w:rsidRPr="00745B9B" w:rsidRDefault="000A4E3A" w:rsidP="00745B9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</w:tbl>
    <w:p w14:paraId="7DB67FA0" w14:textId="4F19E41B" w:rsidR="00745B9B" w:rsidRPr="00745B9B" w:rsidRDefault="00243A68" w:rsidP="00745B9B">
      <w:pPr>
        <w:topLinePunct/>
        <w:adjustRightInd w:val="0"/>
        <w:snapToGrid w:val="0"/>
        <w:spacing w:beforeLines="50" w:before="156" w:afterLines="50" w:after="156"/>
        <w:jc w:val="center"/>
        <w:rPr>
          <w:rFonts w:ascii="Times New Roman" w:eastAsia="黑体" w:hAnsi="Times New Roman"/>
          <w:sz w:val="18"/>
          <w:szCs w:val="18"/>
          <w:shd w:val="clear" w:color="auto" w:fill="FFFFFF"/>
        </w:rPr>
      </w:pPr>
      <w:bookmarkStart w:id="1" w:name="_Hlk163333484"/>
      <w:bookmarkStart w:id="2" w:name="_Hlk161044936"/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Table </w:t>
      </w:r>
      <w:r w:rsidR="00017D33"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S</w:t>
      </w:r>
      <w:r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3</w:t>
      </w:r>
      <w:bookmarkEnd w:id="1"/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Cluster Analysis of Molecular Docking between </w:t>
      </w:r>
      <w:r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4-HBA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and FABP4</w:t>
      </w:r>
    </w:p>
    <w:tbl>
      <w:tblPr>
        <w:tblW w:w="496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6"/>
        <w:gridCol w:w="2510"/>
        <w:gridCol w:w="639"/>
        <w:gridCol w:w="2248"/>
        <w:gridCol w:w="1407"/>
      </w:tblGrid>
      <w:tr w:rsidR="00EE133B" w:rsidRPr="00745B9B" w14:paraId="7710CD81" w14:textId="77777777" w:rsidTr="00EE133B">
        <w:trPr>
          <w:trHeight w:val="370"/>
          <w:jc w:val="center"/>
        </w:trPr>
        <w:tc>
          <w:tcPr>
            <w:tcW w:w="8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11B6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ter Rank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653C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Lowest Binding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Engergy</w:t>
            </w:r>
            <w:proofErr w:type="spellEnd"/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F7AC6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Run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5DECF" w14:textId="35391B08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Mean Binding Energy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1A615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Nnm</w:t>
            </w:r>
            <w:proofErr w:type="spellEnd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</w:t>
            </w:r>
            <w:proofErr w:type="spellEnd"/>
          </w:p>
        </w:tc>
      </w:tr>
      <w:tr w:rsidR="00EE133B" w:rsidRPr="00745B9B" w14:paraId="0721BB21" w14:textId="77777777" w:rsidTr="00EE133B">
        <w:trPr>
          <w:trHeight w:val="370"/>
          <w:jc w:val="center"/>
        </w:trPr>
        <w:tc>
          <w:tcPr>
            <w:tcW w:w="8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8CE37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2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BF3AB" w14:textId="54CA1BE2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20</w:t>
            </w:r>
          </w:p>
        </w:tc>
        <w:tc>
          <w:tcPr>
            <w:tcW w:w="3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98E0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36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8943B" w14:textId="19D1829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14</w:t>
            </w:r>
          </w:p>
        </w:tc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6086" w14:textId="703A925E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EE133B" w:rsidRPr="00745B9B" w14:paraId="629EC1A0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41484CE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1237A5EF" w14:textId="689C96C0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1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E58628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2F589F8C" w14:textId="29BCF810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0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5ED90CD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3</w:t>
            </w:r>
          </w:p>
        </w:tc>
      </w:tr>
      <w:tr w:rsidR="00EE133B" w:rsidRPr="00745B9B" w14:paraId="34E77005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F76F72E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11F59AAC" w14:textId="5A5021EF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0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63B6ECF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0116C921" w14:textId="03B43104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0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22EA6DE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</w:tr>
      <w:tr w:rsidR="00EE133B" w:rsidRPr="00745B9B" w14:paraId="27AA377C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DC14A68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B504268" w14:textId="4F32B40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0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1108CB1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72F20DFB" w14:textId="68450D82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4.07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B0F526A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EE133B" w:rsidRPr="00745B9B" w14:paraId="285AECC8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81F5BF3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6175330" w14:textId="6731411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7DF5770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4E2A5F65" w14:textId="53DF72ED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8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A9A7B56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</w:tr>
      <w:tr w:rsidR="00EE133B" w:rsidRPr="00745B9B" w14:paraId="680A9F75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33A6DE7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33970811" w14:textId="679AF34F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41D4326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31A5F3E1" w14:textId="09870FB9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7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689C7DE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EE133B" w:rsidRPr="00745B9B" w14:paraId="6CE9D6EC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A943945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2366103E" w14:textId="3E750361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D89DDE3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4D120C41" w14:textId="5E26A9C6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91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86CFBB2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</w:t>
            </w:r>
          </w:p>
        </w:tc>
      </w:tr>
      <w:tr w:rsidR="00EE133B" w:rsidRPr="00745B9B" w14:paraId="0AFA60AB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1E7132B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8D74723" w14:textId="2A0F665F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5D106D8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6F00737E" w14:textId="5B79AB32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89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F5B9FAE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EE133B" w:rsidRPr="00745B9B" w14:paraId="727C8EAB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25B492D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43132102" w14:textId="2BD724F4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E62583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4B39FFFC" w14:textId="359141A2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70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0B1E47E2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</w:tr>
      <w:tr w:rsidR="00EE133B" w:rsidRPr="00745B9B" w14:paraId="34140D0A" w14:textId="77777777" w:rsidTr="00EE133B">
        <w:trPr>
          <w:trHeight w:val="370"/>
          <w:jc w:val="center"/>
        </w:trPr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F7A29D0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CA2D56B" w14:textId="77B16154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6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DE2674E" w14:textId="77777777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64" w:type="pct"/>
            <w:shd w:val="clear" w:color="auto" w:fill="auto"/>
            <w:noWrap/>
            <w:vAlign w:val="bottom"/>
            <w:hideMark/>
          </w:tcPr>
          <w:p w14:paraId="41A1D182" w14:textId="45280414" w:rsidR="00EE133B" w:rsidRPr="00745B9B" w:rsidRDefault="00EE133B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3.69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77EF4E93" w14:textId="77777777" w:rsidR="00EE133B" w:rsidRPr="00745B9B" w:rsidRDefault="00EE133B" w:rsidP="00EE133B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bookmarkEnd w:id="2"/>
    </w:tbl>
    <w:p w14:paraId="4EBCB19D" w14:textId="3DBC3671" w:rsidR="00371202" w:rsidRDefault="00371202" w:rsidP="00F34D47"/>
    <w:p w14:paraId="1C4AE410" w14:textId="46DAC7E2" w:rsidR="00C364D3" w:rsidRPr="00745B9B" w:rsidRDefault="00243A68" w:rsidP="00C364D3">
      <w:pPr>
        <w:topLinePunct/>
        <w:adjustRightInd w:val="0"/>
        <w:snapToGrid w:val="0"/>
        <w:spacing w:beforeLines="50" w:before="156" w:afterLines="50" w:after="156" w:line="300" w:lineRule="auto"/>
        <w:ind w:firstLineChars="200" w:firstLine="360"/>
        <w:jc w:val="center"/>
        <w:rPr>
          <w:rFonts w:ascii="Times New Roman" w:eastAsia="宋体" w:hAnsi="Times New Roman"/>
          <w:szCs w:val="21"/>
        </w:rPr>
      </w:pPr>
      <w:bookmarkStart w:id="3" w:name="_Hlk163333515"/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Table </w:t>
      </w:r>
      <w:r w:rsidR="00017D33"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S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>4</w:t>
      </w:r>
      <w:bookmarkEnd w:id="3"/>
      <w:r>
        <w:rPr>
          <w:rFonts w:ascii="Times New Roman" w:eastAsia="黑体" w:hAnsi="Times New Roman" w:hint="eastAsia"/>
          <w:sz w:val="18"/>
          <w:szCs w:val="18"/>
          <w:shd w:val="clear" w:color="auto" w:fill="FFFFFF"/>
        </w:rPr>
        <w:t>.</w:t>
      </w:r>
      <w:r w:rsidRPr="00243A68">
        <w:rPr>
          <w:rFonts w:ascii="Times New Roman" w:eastAsia="黑体" w:hAnsi="Times New Roman"/>
          <w:sz w:val="18"/>
          <w:szCs w:val="18"/>
          <w:shd w:val="clear" w:color="auto" w:fill="FFFFFF"/>
        </w:rPr>
        <w:t xml:space="preserve"> Cluster Analysis of Molecular Docking between PPA and FABP4</w:t>
      </w:r>
    </w:p>
    <w:tbl>
      <w:tblPr>
        <w:tblW w:w="488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2568"/>
        <w:gridCol w:w="581"/>
        <w:gridCol w:w="2287"/>
        <w:gridCol w:w="1324"/>
      </w:tblGrid>
      <w:tr w:rsidR="00C364D3" w:rsidRPr="00745B9B" w14:paraId="6805A91F" w14:textId="77777777" w:rsidTr="000F7E53">
        <w:trPr>
          <w:trHeight w:val="322"/>
          <w:jc w:val="center"/>
        </w:trPr>
        <w:tc>
          <w:tcPr>
            <w:tcW w:w="8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C0379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ter Rank</w:t>
            </w:r>
          </w:p>
        </w:tc>
        <w:tc>
          <w:tcPr>
            <w:tcW w:w="15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DB46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Lowest Binding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Engergy</w:t>
            </w:r>
            <w:proofErr w:type="spellEnd"/>
          </w:p>
        </w:tc>
        <w:tc>
          <w:tcPr>
            <w:tcW w:w="3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ED9E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Run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57874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Mean Binding Energy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BA81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Nnm</w:t>
            </w:r>
            <w:proofErr w:type="spellEnd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Clus</w:t>
            </w:r>
            <w:proofErr w:type="spellEnd"/>
          </w:p>
        </w:tc>
      </w:tr>
      <w:tr w:rsidR="00C364D3" w:rsidRPr="00745B9B" w14:paraId="58F35D07" w14:textId="77777777" w:rsidTr="000F7E53">
        <w:trPr>
          <w:trHeight w:val="322"/>
          <w:jc w:val="center"/>
        </w:trPr>
        <w:tc>
          <w:tcPr>
            <w:tcW w:w="8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5F2A3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8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A3206" w14:textId="6AEFD8A9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.81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1614" w14:textId="54258C1B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1C785" w14:textId="0E57C30F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.56</w:t>
            </w:r>
          </w:p>
        </w:tc>
        <w:tc>
          <w:tcPr>
            <w:tcW w:w="8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1360" w14:textId="57447309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4</w:t>
            </w:r>
          </w:p>
        </w:tc>
      </w:tr>
      <w:tr w:rsidR="00C364D3" w:rsidRPr="00745B9B" w14:paraId="3122818F" w14:textId="77777777" w:rsidTr="000F7E53">
        <w:trPr>
          <w:trHeight w:val="322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B44ABDD" w14:textId="788A5018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14:paraId="6481FA5A" w14:textId="57E2CD12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.2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6E29F5" w14:textId="3C6AE62B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08" w:type="pct"/>
            <w:shd w:val="clear" w:color="auto" w:fill="auto"/>
            <w:noWrap/>
            <w:vAlign w:val="bottom"/>
            <w:hideMark/>
          </w:tcPr>
          <w:p w14:paraId="424C7EFC" w14:textId="32E2155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7.26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BB0615E" w14:textId="2C441551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364D3" w:rsidRPr="00745B9B" w14:paraId="3094132E" w14:textId="77777777" w:rsidTr="000F7E53">
        <w:trPr>
          <w:trHeight w:val="322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3D10F10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14:paraId="563B908F" w14:textId="2659705E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6.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6259D2F" w14:textId="3E4A7B8E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408" w:type="pct"/>
            <w:shd w:val="clear" w:color="auto" w:fill="auto"/>
            <w:noWrap/>
            <w:vAlign w:val="bottom"/>
            <w:hideMark/>
          </w:tcPr>
          <w:p w14:paraId="2C0BE8BF" w14:textId="50387DBF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6.56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FECA49A" w14:textId="5B91A474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76E6FCD2" w14:textId="77777777" w:rsidTr="000F7E53">
        <w:trPr>
          <w:trHeight w:val="322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BB0A447" w14:textId="58E6121A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14:paraId="029B0619" w14:textId="223CD9B0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6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0459971" w14:textId="70C7809B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408" w:type="pct"/>
            <w:shd w:val="clear" w:color="auto" w:fill="auto"/>
            <w:noWrap/>
            <w:vAlign w:val="bottom"/>
            <w:hideMark/>
          </w:tcPr>
          <w:p w14:paraId="591C4BE8" w14:textId="1377EB7D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5.67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D98FB8B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</w:tr>
      <w:tr w:rsidR="00C364D3" w:rsidRPr="00745B9B" w14:paraId="69A2E3C9" w14:textId="77777777" w:rsidTr="000F7E53">
        <w:trPr>
          <w:trHeight w:val="322"/>
          <w:jc w:val="center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67DF788" w14:textId="7777777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81" w:type="pct"/>
            <w:shd w:val="clear" w:color="auto" w:fill="auto"/>
            <w:noWrap/>
            <w:vAlign w:val="bottom"/>
            <w:hideMark/>
          </w:tcPr>
          <w:p w14:paraId="798DDDF7" w14:textId="7A91D6E0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2894A76" w14:textId="1EC4CA07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408" w:type="pct"/>
            <w:shd w:val="clear" w:color="auto" w:fill="auto"/>
            <w:noWrap/>
            <w:vAlign w:val="bottom"/>
            <w:hideMark/>
          </w:tcPr>
          <w:p w14:paraId="77FA62E9" w14:textId="47ED3F9E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745B9B">
              <w:rPr>
                <w:rFonts w:ascii="Times New Roman" w:eastAsia="宋体" w:hAnsi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4.81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BB180E0" w14:textId="60F4EE21" w:rsidR="00C364D3" w:rsidRPr="00745B9B" w:rsidRDefault="00C364D3" w:rsidP="000F7E53">
            <w:pPr>
              <w:widowControl/>
              <w:spacing w:before="50" w:after="5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1</w:t>
            </w:r>
          </w:p>
        </w:tc>
      </w:tr>
    </w:tbl>
    <w:p w14:paraId="73BCA3D2" w14:textId="77777777" w:rsidR="00C364D3" w:rsidRDefault="00C364D3" w:rsidP="00F34D47"/>
    <w:sectPr w:rsidR="00C36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5678A0" w14:textId="77777777" w:rsidR="002C0A9E" w:rsidRDefault="002C0A9E" w:rsidP="00745B9B">
      <w:r>
        <w:separator/>
      </w:r>
    </w:p>
  </w:endnote>
  <w:endnote w:type="continuationSeparator" w:id="0">
    <w:p w14:paraId="68FC9B75" w14:textId="77777777" w:rsidR="002C0A9E" w:rsidRDefault="002C0A9E" w:rsidP="00745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93FA7" w14:textId="77777777" w:rsidR="002C0A9E" w:rsidRDefault="002C0A9E" w:rsidP="00745B9B">
      <w:r>
        <w:separator/>
      </w:r>
    </w:p>
  </w:footnote>
  <w:footnote w:type="continuationSeparator" w:id="0">
    <w:p w14:paraId="5FAFA564" w14:textId="77777777" w:rsidR="002C0A9E" w:rsidRDefault="002C0A9E" w:rsidP="00745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7E2142"/>
    <w:multiLevelType w:val="hybridMultilevel"/>
    <w:tmpl w:val="A08A5E4C"/>
    <w:lvl w:ilvl="0" w:tplc="F92A8D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125938"/>
    <w:multiLevelType w:val="hybridMultilevel"/>
    <w:tmpl w:val="ED5C7A9C"/>
    <w:lvl w:ilvl="0" w:tplc="4F643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C41770"/>
    <w:multiLevelType w:val="hybridMultilevel"/>
    <w:tmpl w:val="9230CE18"/>
    <w:lvl w:ilvl="0" w:tplc="AF6AF2BA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99330835">
    <w:abstractNumId w:val="0"/>
  </w:num>
  <w:num w:numId="2" w16cid:durableId="1312254853">
    <w:abstractNumId w:val="1"/>
  </w:num>
  <w:num w:numId="3" w16cid:durableId="15488302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31"/>
    <w:rsid w:val="00004CAA"/>
    <w:rsid w:val="00017D33"/>
    <w:rsid w:val="000953BD"/>
    <w:rsid w:val="000A4E3A"/>
    <w:rsid w:val="000B7BA5"/>
    <w:rsid w:val="000F7E53"/>
    <w:rsid w:val="00243A68"/>
    <w:rsid w:val="002C0A9E"/>
    <w:rsid w:val="00371202"/>
    <w:rsid w:val="00405191"/>
    <w:rsid w:val="0044184D"/>
    <w:rsid w:val="00474F31"/>
    <w:rsid w:val="00745B9B"/>
    <w:rsid w:val="008B03B2"/>
    <w:rsid w:val="00941805"/>
    <w:rsid w:val="0096153E"/>
    <w:rsid w:val="00A54B90"/>
    <w:rsid w:val="00A65022"/>
    <w:rsid w:val="00B75C90"/>
    <w:rsid w:val="00C364D3"/>
    <w:rsid w:val="00CE2950"/>
    <w:rsid w:val="00D35E90"/>
    <w:rsid w:val="00DD7991"/>
    <w:rsid w:val="00EE133B"/>
    <w:rsid w:val="00F162BA"/>
    <w:rsid w:val="00F34D47"/>
    <w:rsid w:val="00F73535"/>
    <w:rsid w:val="00FE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92A28B"/>
  <w14:defaultImageDpi w14:val="32767"/>
  <w15:chartTrackingRefBased/>
  <w15:docId w15:val="{6FD8DBAB-DA11-4758-9016-2D751228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F3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74F31"/>
    <w:pPr>
      <w:ind w:firstLineChars="200" w:firstLine="420"/>
    </w:pPr>
  </w:style>
  <w:style w:type="table" w:styleId="a4">
    <w:name w:val="Table Grid"/>
    <w:basedOn w:val="a1"/>
    <w:uiPriority w:val="39"/>
    <w:rsid w:val="0047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474F31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74F31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745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45B9B"/>
    <w:rPr>
      <w:rFonts w:ascii="等线" w:eastAsia="等线" w:hAnsi="等线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45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45B9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nbl_1980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玉 杨</dc:creator>
  <cp:keywords/>
  <dc:description/>
  <cp:lastModifiedBy>玉玉 杨</cp:lastModifiedBy>
  <cp:revision>2</cp:revision>
  <dcterms:created xsi:type="dcterms:W3CDTF">2024-04-06T14:07:00Z</dcterms:created>
  <dcterms:modified xsi:type="dcterms:W3CDTF">2024-04-0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a3f5bc-9834-4562-92b0-67cb8a4c28cc</vt:lpwstr>
  </property>
</Properties>
</file>